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Figure 1. Mean number of signals received by program characteristics and geographic region.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3495675"/>
            <wp:effectExtent b="0" l="0" r="0" t="0"/>
            <wp:docPr id="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A. Mean number of signals received by program duration.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3495675"/>
            <wp:effectExtent b="0" l="0" r="0" t="0"/>
            <wp:docPr id="7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B. Mean number of signals received by environment type.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3495675"/>
            <wp:effectExtent b="0" l="0" r="0" t="0"/>
            <wp:docPr id="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C. Mean number of signals received by program type.</w:t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943600" cy="3495675"/>
            <wp:effectExtent b="0" l="0" r="0" t="0"/>
            <wp:docPr id="8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gjdgxs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nel D. Mean number of signals received by program longevity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3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4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Zr/7IeldAuuIvKMHyYJzgpMaPQ==">CgMxLjAyCGguZ2pkZ3hzOAByITEyZkw3S3FQUzlmalNhY21nU0taLWgyVk1WbHlxQlA0L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1:07:00Z</dcterms:created>
  <dc:creator>Strout, Tania D</dc:creator>
</cp:coreProperties>
</file>